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FD6E4" w14:textId="35435A1A" w:rsidR="005D590B" w:rsidRPr="001C1D70" w:rsidRDefault="00BF10E6" w:rsidP="005D590B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Supplement table 1</w:t>
      </w:r>
      <w:r w:rsidR="005D590B" w:rsidRPr="001C1D70">
        <w:rPr>
          <w:rFonts w:ascii="Times New Roman" w:hAnsi="Times New Roman" w:cs="Times New Roman"/>
          <w:sz w:val="18"/>
          <w:szCs w:val="21"/>
        </w:rPr>
        <w:t xml:space="preserve">. </w:t>
      </w:r>
      <w:r w:rsidR="0028796D" w:rsidRPr="0028796D">
        <w:rPr>
          <w:rFonts w:ascii="Times New Roman" w:hAnsi="Times New Roman" w:cs="Times New Roman"/>
          <w:sz w:val="18"/>
          <w:szCs w:val="21"/>
        </w:rPr>
        <w:t>Renal function and electrolyte changes in patients with renal function follow-up values assessed within 24 hours, after undergoing 1:1 propensity score match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5"/>
        <w:gridCol w:w="649"/>
        <w:gridCol w:w="780"/>
        <w:gridCol w:w="1581"/>
        <w:gridCol w:w="1829"/>
        <w:gridCol w:w="1230"/>
        <w:gridCol w:w="1068"/>
        <w:gridCol w:w="884"/>
      </w:tblGrid>
      <w:tr w:rsidR="008769B4" w:rsidRPr="001C1D70" w14:paraId="0C8F9100" w14:textId="77777777" w:rsidTr="001C1D70"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1B83E86F" w14:textId="77777777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2E78AAB0" w14:textId="77777777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6638FCE6" w14:textId="77777777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Initial level, mean (</w:t>
            </w:r>
            <w:r w:rsidRPr="001C1D70">
              <w:rPr>
                <w:rFonts w:ascii="Times New Roman" w:eastAsia="Roboto" w:hAnsi="Times New Roman" w:cs="Times New Roman"/>
                <w:b/>
                <w:color w:val="111111"/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334AF107" w14:textId="77777777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Follow-up level, mean (</w:t>
            </w:r>
            <w:r w:rsidRPr="001C1D70">
              <w:rPr>
                <w:rFonts w:ascii="Times New Roman" w:eastAsia="Roboto" w:hAnsi="Times New Roman" w:cs="Times New Roman"/>
                <w:b/>
                <w:color w:val="111111"/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277ACE35" w14:textId="5EF7BF94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Difference,</w:t>
            </w:r>
          </w:p>
          <w:p w14:paraId="5B16E8B4" w14:textId="2D4583A6" w:rsidR="001C1D70" w:rsidRPr="001C1D70" w:rsidRDefault="001C1D70" w:rsidP="001C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647B5187" w14:textId="61B3DD0C" w:rsidR="001C1D70" w:rsidRPr="001C1D70" w:rsidRDefault="001C1D70" w:rsidP="002C7E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69F38BB2" w14:textId="77027E4F" w:rsidR="001C1D70" w:rsidRPr="001C1D70" w:rsidRDefault="001C1D70" w:rsidP="001C1D70">
            <w:pPr>
              <w:tabs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  <w:p w14:paraId="3F431BD5" w14:textId="77777777" w:rsidR="001C1D70" w:rsidRPr="001C1D70" w:rsidRDefault="001C1D70" w:rsidP="001C1D70">
            <w:pPr>
              <w:tabs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769B4" w:rsidRPr="001C1D70" w14:paraId="116F1AD4" w14:textId="77777777" w:rsidTr="0004440A">
        <w:trPr>
          <w:trHeight w:val="317"/>
        </w:trPr>
        <w:tc>
          <w:tcPr>
            <w:tcW w:w="0" w:type="auto"/>
            <w:vMerge w:val="restart"/>
            <w:tcBorders>
              <w:top w:val="single" w:sz="1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455274C" w14:textId="77777777" w:rsid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Without CKD</w:t>
            </w:r>
          </w:p>
          <w:p w14:paraId="7D1D681F" w14:textId="01D194A9" w:rsidR="001C5223" w:rsidRPr="001C1D70" w:rsidRDefault="001C5223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0"/>
              </w:rPr>
              <w:t>(n=25)</w:t>
            </w:r>
          </w:p>
        </w:tc>
        <w:tc>
          <w:tcPr>
            <w:tcW w:w="0" w:type="auto"/>
            <w:gridSpan w:val="2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14:paraId="6C306B4A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Sodium (mmol/L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890E3CE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137.6 (4.5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9801B4C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9 (2.6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8F26ECB" w14:textId="6F448991" w:rsidR="001C1D70" w:rsidRPr="001C1D70" w:rsidRDefault="00AA0449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 (2.6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2A3F4B3" w14:textId="18EA20A1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to -2.34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6EF3272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8769B4" w:rsidRPr="001C1D70" w14:paraId="4FE60CBB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E650191" w14:textId="77777777" w:rsidR="001C1D70" w:rsidRP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33FA0D9D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Potass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1648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4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7E40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6A5A" w14:textId="535C386C" w:rsidR="001C1D70" w:rsidRPr="001C1D70" w:rsidRDefault="00607781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6300" w14:textId="048DF23E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 to 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B352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769B4" w:rsidRPr="001C1D70" w14:paraId="0B0AD74C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78347C3" w14:textId="77777777" w:rsidR="001C1D70" w:rsidRP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1264D7EA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Chlorid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D7D7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104.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36E9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4FE4" w14:textId="41EB641D" w:rsidR="001C1D70" w:rsidRPr="001C1D70" w:rsidRDefault="00066547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6062" w14:textId="1285D970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 to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8458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</w:tr>
      <w:tr w:rsidR="008769B4" w:rsidRPr="001C1D70" w14:paraId="7F30ADE8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9F24258" w14:textId="77777777" w:rsidR="001C1D70" w:rsidRP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1DE80B9A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E06B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18.5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6208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40B5" w14:textId="08F9A4C9" w:rsidR="001C1D70" w:rsidRPr="001C1D70" w:rsidRDefault="009E0C38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9BBB" w14:textId="184CAC22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0 to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3211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</w:tr>
      <w:tr w:rsidR="008769B4" w:rsidRPr="001C1D70" w14:paraId="313200F6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98CA787" w14:textId="77777777" w:rsidR="001C1D70" w:rsidRP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74039E76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0C74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0.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9416" w14:textId="493D84B2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2AB7" w14:textId="16191B14" w:rsidR="001C1D70" w:rsidRPr="001C1D70" w:rsidRDefault="009E0C38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D096" w14:textId="16E34DFA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 to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ADA2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8769B4" w:rsidRPr="001C1D70" w14:paraId="7187CD77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665BA06D" w14:textId="77777777" w:rsidR="001C1D70" w:rsidRPr="001C1D70" w:rsidRDefault="001C1D70" w:rsidP="004208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nil"/>
            </w:tcBorders>
          </w:tcPr>
          <w:p w14:paraId="6426653D" w14:textId="07CBA434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eGFR</w:t>
            </w:r>
            <w:r w:rsidR="005A4015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 xml:space="preserve"> (m</w:t>
            </w:r>
            <w:r w:rsidR="00F2263E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l</w:t>
            </w:r>
            <w:r w:rsidR="005A4015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06C7BA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95.2 (3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28F9FF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0 (2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F952B8" w14:textId="6A39FD71" w:rsidR="001C1D70" w:rsidRPr="001C1D70" w:rsidRDefault="000040EE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 (2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0B73CB" w14:textId="2AFA7F7B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6 to 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660982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</w:tr>
      <w:tr w:rsidR="008769B4" w:rsidRPr="001C1D70" w14:paraId="201E823B" w14:textId="77777777" w:rsidTr="0004440A">
        <w:trPr>
          <w:trHeight w:val="31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A9FFDCB" w14:textId="77777777" w:rsid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With CKD</w:t>
            </w:r>
          </w:p>
          <w:p w14:paraId="01E23736" w14:textId="26D82226" w:rsidR="001C5223" w:rsidRPr="001C1D70" w:rsidRDefault="001C5223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0"/>
              </w:rPr>
              <w:t>(n=25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E6CB229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Sodium (mmol/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FBBACC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137.6 (4</w:t>
            </w: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39DDCD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2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5FAFD47" w14:textId="193D50A1" w:rsidR="001C1D70" w:rsidRPr="001C1D70" w:rsidRDefault="00AA0449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4FEFC6F" w14:textId="05E7502A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 to 3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26E4A5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769B4" w:rsidRPr="001C1D70" w14:paraId="4B12DAAB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D76E7AD" w14:textId="77777777" w:rsidR="001C1D70" w:rsidRP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5A2B44F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Potassium (mmol/L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DEC1A16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4.5 </w:t>
            </w: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(0.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B17A3C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0.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E0189F6" w14:textId="39E82A19" w:rsidR="001C1D70" w:rsidRPr="001C1D70" w:rsidRDefault="00607781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 (0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AB2B23" w14:textId="58D3521A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9 to -0.1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A2A14E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769B4" w:rsidRPr="001C1D70" w14:paraId="02D76AC7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D5BA7D7" w14:textId="77777777" w:rsidR="001C1D70" w:rsidRP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042B527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Chloride (mmol/L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2C6F0A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104.7 (</w:t>
            </w: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7.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AC8C40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.9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3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254F534" w14:textId="5D7BFDD6" w:rsidR="001C1D70" w:rsidRPr="001C1D70" w:rsidRDefault="00066547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 (3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8D673E" w14:textId="5C16660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to 3.60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BE6FE4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8769B4" w:rsidRPr="001C1D70" w14:paraId="6FD1296A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D280BF8" w14:textId="77777777" w:rsidR="001C1D70" w:rsidRP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45FDB00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BUN (mg/dl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C61586F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33.7 (17</w:t>
            </w: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.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8A4E1A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6.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F19549E" w14:textId="54F5A10C" w:rsidR="001C1D70" w:rsidRPr="001C1D70" w:rsidRDefault="009E0C38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 (6.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E302A1" w14:textId="704FC3D9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2 to 1.1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E8A364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8769B4" w:rsidRPr="001C1D70" w14:paraId="542271D9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62EAB89" w14:textId="77777777" w:rsidR="001C1D70" w:rsidRP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777937F" w14:textId="77777777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Creatinine (mg/dl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6211C2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2.1 (</w:t>
            </w: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2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4FEFCD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0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C2C81C4" w14:textId="19DD1B75" w:rsidR="001C1D70" w:rsidRPr="001C1D70" w:rsidRDefault="009E0C38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 (0.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AF91BE" w14:textId="49D003BF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 to -0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77130B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8769B4" w:rsidRPr="001C1D70" w14:paraId="297EF2A9" w14:textId="77777777" w:rsidTr="0004440A">
        <w:trPr>
          <w:trHeight w:val="317"/>
        </w:trPr>
        <w:tc>
          <w:tcPr>
            <w:tcW w:w="0" w:type="auto"/>
            <w:vMerge/>
            <w:tcBorders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</w:tcPr>
          <w:p w14:paraId="48767E67" w14:textId="77777777" w:rsidR="001C1D70" w:rsidRPr="001C1D70" w:rsidRDefault="001C1D70" w:rsidP="005421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</w:tcPr>
          <w:p w14:paraId="04DC16D4" w14:textId="4EDF55D4" w:rsidR="001C1D70" w:rsidRPr="001C1D70" w:rsidRDefault="001C1D70" w:rsidP="005421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eGFR</w:t>
            </w:r>
            <w:r w:rsidR="005A4015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 xml:space="preserve"> (m</w:t>
            </w:r>
            <w:r w:rsidR="00F2263E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l</w:t>
            </w:r>
            <w:r w:rsidR="005A4015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/min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0A647B97" w14:textId="77777777" w:rsidR="001C1D70" w:rsidRPr="001C1D70" w:rsidRDefault="001C1D70" w:rsidP="0004440A">
            <w:pPr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1C1D70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47.4 (24.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4BE608A7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 (</w:t>
            </w:r>
            <w:r w:rsidRPr="001C1D70">
              <w:rPr>
                <w:rFonts w:ascii="Times New Roman" w:eastAsia="Roboto" w:hAnsi="Times New Roman" w:cs="Times New Roman"/>
                <w:color w:val="000000" w:themeColor="text1"/>
                <w:sz w:val="18"/>
                <w:szCs w:val="18"/>
              </w:rPr>
              <w:t>17.1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257CC784" w14:textId="65E9BD31" w:rsidR="001C1D70" w:rsidRPr="001C1D70" w:rsidRDefault="000040EE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17.1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52E6BC5E" w14:textId="627B0BB3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 to 17.0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center"/>
          </w:tcPr>
          <w:p w14:paraId="78D549D9" w14:textId="77777777" w:rsidR="001C1D70" w:rsidRPr="001C1D70" w:rsidRDefault="001C1D70" w:rsidP="00044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1C1D70" w:rsidRPr="001C1D70" w14:paraId="78E4E4EC" w14:textId="77777777" w:rsidTr="001C1D70">
        <w:trPr>
          <w:trHeight w:val="317"/>
        </w:trPr>
        <w:tc>
          <w:tcPr>
            <w:tcW w:w="0" w:type="auto"/>
            <w:gridSpan w:val="2"/>
            <w:tcBorders>
              <w:top w:val="single" w:sz="1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53BB05D5" w14:textId="77777777" w:rsidR="001C1D70" w:rsidRPr="001C1D70" w:rsidRDefault="001C1D70" w:rsidP="005421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1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062FF55F" w14:textId="1D90CBF2" w:rsidR="001C1D70" w:rsidRPr="001C1D70" w:rsidRDefault="008769B4" w:rsidP="005421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BUN, blood urea nitro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, confidence interval; </w:t>
            </w: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CKD, chronic kidney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GFR, </w:t>
            </w:r>
            <w:r w:rsidRPr="001015F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stimated glomerular filtration rate</w:t>
            </w:r>
            <w:r w:rsidRPr="001C1D70">
              <w:rPr>
                <w:rFonts w:ascii="Times New Roman" w:hAnsi="Times New Roman" w:cs="Times New Roman"/>
                <w:sz w:val="18"/>
                <w:szCs w:val="18"/>
              </w:rPr>
              <w:t>; SD, standard deviation</w:t>
            </w:r>
          </w:p>
        </w:tc>
      </w:tr>
    </w:tbl>
    <w:p w14:paraId="002F2068" w14:textId="739ACA9C" w:rsidR="007E7E92" w:rsidRPr="008769B4" w:rsidRDefault="007E7E92" w:rsidP="00B52808">
      <w:pPr>
        <w:jc w:val="right"/>
        <w:rPr>
          <w:rFonts w:ascii="Times New Roman" w:hAnsi="Times New Roman" w:cs="Times New Roman"/>
          <w:sz w:val="18"/>
          <w:szCs w:val="21"/>
        </w:rPr>
      </w:pPr>
    </w:p>
    <w:sectPr w:rsidR="007E7E92" w:rsidRPr="008769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A09EF" w14:textId="77777777" w:rsidR="0066203D" w:rsidRDefault="0066203D" w:rsidP="00417C18">
      <w:pPr>
        <w:spacing w:after="0" w:line="240" w:lineRule="auto"/>
      </w:pPr>
      <w:r>
        <w:separator/>
      </w:r>
    </w:p>
  </w:endnote>
  <w:endnote w:type="continuationSeparator" w:id="0">
    <w:p w14:paraId="5E8F7ACF" w14:textId="77777777" w:rsidR="0066203D" w:rsidRDefault="0066203D" w:rsidP="00417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2DF95" w14:textId="77777777" w:rsidR="0066203D" w:rsidRDefault="0066203D" w:rsidP="00417C18">
      <w:pPr>
        <w:spacing w:after="0" w:line="240" w:lineRule="auto"/>
      </w:pPr>
      <w:r>
        <w:separator/>
      </w:r>
    </w:p>
  </w:footnote>
  <w:footnote w:type="continuationSeparator" w:id="0">
    <w:p w14:paraId="2C472B91" w14:textId="77777777" w:rsidR="0066203D" w:rsidRDefault="0066203D" w:rsidP="00417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95683"/>
    <w:multiLevelType w:val="hybridMultilevel"/>
    <w:tmpl w:val="7B3E9A14"/>
    <w:lvl w:ilvl="0" w:tplc="0902DB1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35948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451"/>
    <w:rsid w:val="000040EE"/>
    <w:rsid w:val="00005DFB"/>
    <w:rsid w:val="00006015"/>
    <w:rsid w:val="0004440A"/>
    <w:rsid w:val="00066547"/>
    <w:rsid w:val="00080EC4"/>
    <w:rsid w:val="00111A63"/>
    <w:rsid w:val="00115EE8"/>
    <w:rsid w:val="00121FFF"/>
    <w:rsid w:val="00141967"/>
    <w:rsid w:val="00145CA7"/>
    <w:rsid w:val="0017306E"/>
    <w:rsid w:val="00177BC3"/>
    <w:rsid w:val="001B0734"/>
    <w:rsid w:val="001C1D70"/>
    <w:rsid w:val="001C5223"/>
    <w:rsid w:val="001E7B2A"/>
    <w:rsid w:val="001E7E79"/>
    <w:rsid w:val="0020090D"/>
    <w:rsid w:val="00207C43"/>
    <w:rsid w:val="002854D3"/>
    <w:rsid w:val="0028796D"/>
    <w:rsid w:val="002C7E44"/>
    <w:rsid w:val="00313A83"/>
    <w:rsid w:val="003908E0"/>
    <w:rsid w:val="003B6BA5"/>
    <w:rsid w:val="003B75B0"/>
    <w:rsid w:val="003C0999"/>
    <w:rsid w:val="003F3EA7"/>
    <w:rsid w:val="0040424E"/>
    <w:rsid w:val="00417C18"/>
    <w:rsid w:val="00420828"/>
    <w:rsid w:val="004541C7"/>
    <w:rsid w:val="00454A89"/>
    <w:rsid w:val="00491D14"/>
    <w:rsid w:val="005306B3"/>
    <w:rsid w:val="00542167"/>
    <w:rsid w:val="00567586"/>
    <w:rsid w:val="005A4015"/>
    <w:rsid w:val="005D4637"/>
    <w:rsid w:val="005D590B"/>
    <w:rsid w:val="00600292"/>
    <w:rsid w:val="00607781"/>
    <w:rsid w:val="0061710E"/>
    <w:rsid w:val="0066203D"/>
    <w:rsid w:val="00677FAF"/>
    <w:rsid w:val="006A07F2"/>
    <w:rsid w:val="006B2986"/>
    <w:rsid w:val="006B5F8E"/>
    <w:rsid w:val="006E6623"/>
    <w:rsid w:val="006F16B0"/>
    <w:rsid w:val="0079236D"/>
    <w:rsid w:val="007A5C84"/>
    <w:rsid w:val="007B7742"/>
    <w:rsid w:val="007C07E6"/>
    <w:rsid w:val="007E7E92"/>
    <w:rsid w:val="007F2B5B"/>
    <w:rsid w:val="008416F7"/>
    <w:rsid w:val="008769B4"/>
    <w:rsid w:val="008771E4"/>
    <w:rsid w:val="008A74E0"/>
    <w:rsid w:val="008B5DD0"/>
    <w:rsid w:val="008F6CCB"/>
    <w:rsid w:val="009138B8"/>
    <w:rsid w:val="009169E7"/>
    <w:rsid w:val="009175A2"/>
    <w:rsid w:val="009210F9"/>
    <w:rsid w:val="009544B0"/>
    <w:rsid w:val="009904BD"/>
    <w:rsid w:val="009D7796"/>
    <w:rsid w:val="009E0C38"/>
    <w:rsid w:val="009E0E5F"/>
    <w:rsid w:val="009F3451"/>
    <w:rsid w:val="009F4102"/>
    <w:rsid w:val="009F794B"/>
    <w:rsid w:val="00A70A5B"/>
    <w:rsid w:val="00AA0449"/>
    <w:rsid w:val="00AD62C4"/>
    <w:rsid w:val="00B3195E"/>
    <w:rsid w:val="00B52808"/>
    <w:rsid w:val="00B73E2F"/>
    <w:rsid w:val="00B91E88"/>
    <w:rsid w:val="00BB6E09"/>
    <w:rsid w:val="00BD3A71"/>
    <w:rsid w:val="00BF10E6"/>
    <w:rsid w:val="00BF7D70"/>
    <w:rsid w:val="00C55E22"/>
    <w:rsid w:val="00C76D38"/>
    <w:rsid w:val="00C80FF6"/>
    <w:rsid w:val="00C90C71"/>
    <w:rsid w:val="00CB5BFB"/>
    <w:rsid w:val="00CE5934"/>
    <w:rsid w:val="00D409CF"/>
    <w:rsid w:val="00DB0D58"/>
    <w:rsid w:val="00E0629E"/>
    <w:rsid w:val="00E40AC7"/>
    <w:rsid w:val="00E5239F"/>
    <w:rsid w:val="00E55158"/>
    <w:rsid w:val="00E57067"/>
    <w:rsid w:val="00E87A79"/>
    <w:rsid w:val="00EC1D0E"/>
    <w:rsid w:val="00ED535F"/>
    <w:rsid w:val="00EE065B"/>
    <w:rsid w:val="00EE286D"/>
    <w:rsid w:val="00F0097A"/>
    <w:rsid w:val="00F063A2"/>
    <w:rsid w:val="00F2263E"/>
    <w:rsid w:val="00F35189"/>
    <w:rsid w:val="00F47E9F"/>
    <w:rsid w:val="00F716FF"/>
    <w:rsid w:val="00F77D2F"/>
    <w:rsid w:val="00FB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7FA1C"/>
  <w15:chartTrackingRefBased/>
  <w15:docId w15:val="{F97CDE6B-77FF-4B97-8C44-024254EA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4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7C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7C18"/>
  </w:style>
  <w:style w:type="paragraph" w:styleId="a5">
    <w:name w:val="footer"/>
    <w:basedOn w:val="a"/>
    <w:link w:val="Char0"/>
    <w:uiPriority w:val="99"/>
    <w:unhideWhenUsed/>
    <w:rsid w:val="00417C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7C18"/>
  </w:style>
  <w:style w:type="paragraph" w:styleId="a6">
    <w:name w:val="List Paragraph"/>
    <w:basedOn w:val="a"/>
    <w:uiPriority w:val="34"/>
    <w:qFormat/>
    <w:rsid w:val="004541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D26FF2-D803-E34F-BCC5-2DF7F1B84BF3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31925-B594-47FF-B7FD-8C72A88AD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21-08-21T01:52:00Z</dcterms:created>
  <dcterms:modified xsi:type="dcterms:W3CDTF">2023-04-0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53</vt:lpwstr>
  </property>
  <property fmtid="{D5CDD505-2E9C-101B-9397-08002B2CF9AE}" pid="3" name="grammarly_documentContext">
    <vt:lpwstr>{"goals":[],"domain":"general","emotions":[],"dialect":"american"}</vt:lpwstr>
  </property>
</Properties>
</file>